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741F" w:rsidRPr="009F454B" w:rsidRDefault="00E57C55" w:rsidP="00297C18">
      <w:pPr>
        <w:jc w:val="center"/>
        <w:rPr>
          <w:rFonts w:ascii="Times New Roman" w:hAnsi="Times New Roman"/>
          <w:sz w:val="28"/>
          <w:szCs w:val="28"/>
        </w:rPr>
      </w:pPr>
      <w:r w:rsidRPr="00E57C55">
        <w:rPr>
          <w:rFonts w:ascii="Times New Roman" w:hAnsi="Times New Roman"/>
          <w:b/>
          <w:sz w:val="28"/>
          <w:szCs w:val="28"/>
        </w:rPr>
        <w:t xml:space="preserve">Supplemental Material Table </w:t>
      </w:r>
      <w:r>
        <w:rPr>
          <w:rFonts w:ascii="Times New Roman" w:hAnsi="Times New Roman" w:hint="eastAsia"/>
          <w:b/>
          <w:sz w:val="28"/>
          <w:szCs w:val="28"/>
        </w:rPr>
        <w:t>1</w:t>
      </w:r>
      <w:r w:rsidR="00AE741F" w:rsidRPr="009F454B">
        <w:rPr>
          <w:rFonts w:ascii="Times New Roman" w:hAnsi="Times New Roman"/>
          <w:sz w:val="28"/>
          <w:szCs w:val="28"/>
        </w:rPr>
        <w:t>.</w:t>
      </w:r>
      <w:r w:rsidR="00397270" w:rsidRPr="009F454B">
        <w:rPr>
          <w:rFonts w:ascii="Times New Roman" w:hAnsi="Times New Roman" w:hint="eastAsia"/>
          <w:sz w:val="28"/>
          <w:szCs w:val="28"/>
        </w:rPr>
        <w:t xml:space="preserve"> </w:t>
      </w:r>
      <w:r>
        <w:rPr>
          <w:rFonts w:ascii="Times New Roman" w:hAnsi="Times New Roman"/>
          <w:sz w:val="28"/>
          <w:szCs w:val="28"/>
        </w:rPr>
        <w:t xml:space="preserve">Clinical data of </w:t>
      </w:r>
      <w:r>
        <w:rPr>
          <w:rFonts w:ascii="Times New Roman" w:hAnsi="Times New Roman" w:hint="eastAsia"/>
          <w:sz w:val="28"/>
          <w:szCs w:val="28"/>
        </w:rPr>
        <w:t>68</w:t>
      </w:r>
      <w:r w:rsidRPr="00E57C55">
        <w:rPr>
          <w:rFonts w:ascii="Times New Roman" w:hAnsi="Times New Roman"/>
          <w:sz w:val="28"/>
          <w:szCs w:val="28"/>
        </w:rPr>
        <w:t xml:space="preserve"> PC patients</w:t>
      </w:r>
    </w:p>
    <w:tbl>
      <w:tblPr>
        <w:tblW w:w="3098" w:type="dxa"/>
        <w:tblInd w:w="2610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2106"/>
        <w:gridCol w:w="992"/>
      </w:tblGrid>
      <w:tr w:rsidR="00E57C55" w:rsidRPr="00FB4499" w:rsidTr="00E57C55">
        <w:trPr>
          <w:trHeight w:val="20"/>
        </w:trPr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No. of patients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tcBorders>
              <w:top w:val="single" w:sz="4" w:space="0" w:color="000000"/>
              <w:bottom w:val="nil"/>
            </w:tcBorders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Cases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68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tcBorders>
              <w:top w:val="nil"/>
            </w:tcBorders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Age(years)</w:t>
            </w:r>
          </w:p>
        </w:tc>
        <w:tc>
          <w:tcPr>
            <w:tcW w:w="992" w:type="dxa"/>
            <w:tcBorders>
              <w:top w:val="nil"/>
            </w:tcBorders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1C4D1C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≤</w:t>
            </w:r>
            <w:r w:rsidRPr="00FB4499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1C4D1C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GB"/>
              </w:rPr>
              <w:t>&gt;</w:t>
            </w:r>
            <w:r w:rsidRPr="00FB4499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Tumor location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Head</w:t>
            </w:r>
          </w:p>
        </w:tc>
        <w:tc>
          <w:tcPr>
            <w:tcW w:w="992" w:type="dxa"/>
          </w:tcPr>
          <w:p w:rsidR="00E57C55" w:rsidRPr="00FB4499" w:rsidRDefault="00E57C55" w:rsidP="0026727E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9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Body-tail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Tumor size(cm)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&lt;2.5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≥2.5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Differentiation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 w:hint="eastAsia"/>
                <w:sz w:val="24"/>
                <w:szCs w:val="24"/>
              </w:rPr>
              <w:t>W</w:t>
            </w:r>
            <w:r w:rsidRPr="00FB4499">
              <w:rPr>
                <w:rFonts w:ascii="Times New Roman" w:hAnsi="Times New Roman"/>
                <w:sz w:val="24"/>
                <w:szCs w:val="24"/>
              </w:rPr>
              <w:t xml:space="preserve">ell 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 w:hint="eastAsia"/>
                <w:sz w:val="24"/>
                <w:szCs w:val="24"/>
              </w:rPr>
              <w:t>M</w:t>
            </w:r>
            <w:r w:rsidRPr="00FB4499">
              <w:rPr>
                <w:rFonts w:ascii="Times New Roman" w:hAnsi="Times New Roman"/>
                <w:sz w:val="24"/>
                <w:szCs w:val="24"/>
              </w:rPr>
              <w:t>oderate</w:t>
            </w:r>
            <w:r w:rsidRPr="00FB4499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and p</w:t>
            </w:r>
            <w:r w:rsidRPr="00FB4499">
              <w:rPr>
                <w:rFonts w:ascii="Times New Roman" w:hAnsi="Times New Roman"/>
                <w:sz w:val="24"/>
                <w:szCs w:val="24"/>
              </w:rPr>
              <w:t xml:space="preserve">oor 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4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64C98">
              <w:rPr>
                <w:rFonts w:ascii="Times New Roman" w:hAnsi="Times New Roman" w:hint="eastAsia"/>
                <w:sz w:val="24"/>
                <w:szCs w:val="24"/>
              </w:rPr>
              <w:t>T stage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T1+T2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T3+T4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Default="00E57C55" w:rsidP="00D83DB3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ymph nodes</w:t>
            </w:r>
          </w:p>
          <w:p w:rsidR="00E57C55" w:rsidRPr="00FB4499" w:rsidRDefault="00E57C55" w:rsidP="00D83DB3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metastasis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N0(negative)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3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N1(positive)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ICC</w:t>
            </w:r>
            <w:r w:rsidRPr="00FB4499">
              <w:rPr>
                <w:rFonts w:ascii="Times New Roman" w:hAnsi="Times New Roman"/>
                <w:sz w:val="24"/>
                <w:szCs w:val="24"/>
              </w:rPr>
              <w:t xml:space="preserve"> stage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宋体" w:hint="eastAsia"/>
                <w:sz w:val="24"/>
                <w:szCs w:val="24"/>
              </w:rPr>
              <w:t>I</w:t>
            </w:r>
            <w:r w:rsidRPr="00FB4499">
              <w:rPr>
                <w:rFonts w:ascii="Times New Roman" w:hAnsi="Times New Roman"/>
                <w:sz w:val="24"/>
                <w:szCs w:val="24"/>
              </w:rPr>
              <w:t>+</w:t>
            </w:r>
            <w:r>
              <w:rPr>
                <w:rFonts w:ascii="Times New Roman" w:hAnsi="宋体" w:hint="eastAsia"/>
                <w:sz w:val="24"/>
                <w:szCs w:val="24"/>
              </w:rPr>
              <w:t>II</w:t>
            </w:r>
            <w:r w:rsidRPr="00FB4499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IIB+III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ind w:left="931" w:hangingChars="388" w:hanging="931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Perineural invasion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7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Vascular permeation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Absent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7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Present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1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Pre-therapeutic CA19-9 level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&lt;37 U/ml</w:t>
            </w:r>
          </w:p>
        </w:tc>
        <w:tc>
          <w:tcPr>
            <w:tcW w:w="992" w:type="dxa"/>
          </w:tcPr>
          <w:p w:rsidR="00E57C55" w:rsidRPr="00FB4499" w:rsidRDefault="00E57C55" w:rsidP="00F539C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</w:tr>
      <w:tr w:rsidR="00E57C55" w:rsidRPr="00FB4499" w:rsidTr="00E57C55">
        <w:trPr>
          <w:trHeight w:val="20"/>
        </w:trPr>
        <w:tc>
          <w:tcPr>
            <w:tcW w:w="2106" w:type="dxa"/>
            <w:vAlign w:val="center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B4499">
              <w:rPr>
                <w:rFonts w:ascii="Times New Roman" w:hAnsi="Times New Roman"/>
                <w:sz w:val="24"/>
                <w:szCs w:val="24"/>
              </w:rPr>
              <w:t>≥37 U/ml</w:t>
            </w:r>
          </w:p>
        </w:tc>
        <w:tc>
          <w:tcPr>
            <w:tcW w:w="992" w:type="dxa"/>
          </w:tcPr>
          <w:p w:rsidR="00E57C55" w:rsidRPr="00FB4499" w:rsidRDefault="00E57C55" w:rsidP="008168B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</w:t>
            </w:r>
          </w:p>
        </w:tc>
      </w:tr>
    </w:tbl>
    <w:p w:rsidR="000550C4" w:rsidRPr="00AE741F" w:rsidRDefault="000550C4" w:rsidP="00A16319"/>
    <w:sectPr w:rsidR="000550C4" w:rsidRPr="00AE741F" w:rsidSect="006044FF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31F38" w:rsidRDefault="00B31F38" w:rsidP="003E35D5">
      <w:r>
        <w:separator/>
      </w:r>
    </w:p>
  </w:endnote>
  <w:endnote w:type="continuationSeparator" w:id="1">
    <w:p w:rsidR="00B31F38" w:rsidRDefault="00B31F38" w:rsidP="003E35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31F38" w:rsidRDefault="00B31F38" w:rsidP="003E35D5">
      <w:r>
        <w:separator/>
      </w:r>
    </w:p>
  </w:footnote>
  <w:footnote w:type="continuationSeparator" w:id="1">
    <w:p w:rsidR="00B31F38" w:rsidRDefault="00B31F38" w:rsidP="003E35D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35D5" w:rsidRDefault="003E35D5" w:rsidP="00821640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017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E35D5"/>
    <w:rsid w:val="000066A7"/>
    <w:rsid w:val="00010BDA"/>
    <w:rsid w:val="000550C4"/>
    <w:rsid w:val="00071FEF"/>
    <w:rsid w:val="00091C82"/>
    <w:rsid w:val="000A2142"/>
    <w:rsid w:val="000A3229"/>
    <w:rsid w:val="000C6D11"/>
    <w:rsid w:val="001416BD"/>
    <w:rsid w:val="00162453"/>
    <w:rsid w:val="001C4D1C"/>
    <w:rsid w:val="0026727E"/>
    <w:rsid w:val="00297C18"/>
    <w:rsid w:val="002C1ABC"/>
    <w:rsid w:val="003145C7"/>
    <w:rsid w:val="00347EAC"/>
    <w:rsid w:val="0036415E"/>
    <w:rsid w:val="00397270"/>
    <w:rsid w:val="003E35D5"/>
    <w:rsid w:val="00443760"/>
    <w:rsid w:val="004B56AD"/>
    <w:rsid w:val="004F7876"/>
    <w:rsid w:val="00556A6A"/>
    <w:rsid w:val="0057192E"/>
    <w:rsid w:val="005B6956"/>
    <w:rsid w:val="005C4A26"/>
    <w:rsid w:val="006044FF"/>
    <w:rsid w:val="006161B9"/>
    <w:rsid w:val="00682F51"/>
    <w:rsid w:val="00686915"/>
    <w:rsid w:val="00686A03"/>
    <w:rsid w:val="00697939"/>
    <w:rsid w:val="006B7A4F"/>
    <w:rsid w:val="006C1B47"/>
    <w:rsid w:val="006D5C03"/>
    <w:rsid w:val="00741E79"/>
    <w:rsid w:val="00750FF8"/>
    <w:rsid w:val="007714E1"/>
    <w:rsid w:val="00771C59"/>
    <w:rsid w:val="007D48C9"/>
    <w:rsid w:val="00821640"/>
    <w:rsid w:val="008335F7"/>
    <w:rsid w:val="00860485"/>
    <w:rsid w:val="0086643E"/>
    <w:rsid w:val="009127A0"/>
    <w:rsid w:val="00930D2A"/>
    <w:rsid w:val="00932CC2"/>
    <w:rsid w:val="009426C5"/>
    <w:rsid w:val="009A04FE"/>
    <w:rsid w:val="009A0537"/>
    <w:rsid w:val="009B5950"/>
    <w:rsid w:val="009F0592"/>
    <w:rsid w:val="009F454B"/>
    <w:rsid w:val="00A03DE7"/>
    <w:rsid w:val="00A16319"/>
    <w:rsid w:val="00A35E49"/>
    <w:rsid w:val="00AC0CF2"/>
    <w:rsid w:val="00AE741F"/>
    <w:rsid w:val="00B319D1"/>
    <w:rsid w:val="00B31F38"/>
    <w:rsid w:val="00B653AB"/>
    <w:rsid w:val="00B92166"/>
    <w:rsid w:val="00B9279E"/>
    <w:rsid w:val="00BD180F"/>
    <w:rsid w:val="00BE372D"/>
    <w:rsid w:val="00BE57DA"/>
    <w:rsid w:val="00C23F61"/>
    <w:rsid w:val="00CF49F8"/>
    <w:rsid w:val="00CF56ED"/>
    <w:rsid w:val="00D83DB3"/>
    <w:rsid w:val="00D84612"/>
    <w:rsid w:val="00D853D7"/>
    <w:rsid w:val="00DB550B"/>
    <w:rsid w:val="00DC5D4C"/>
    <w:rsid w:val="00DD0E1F"/>
    <w:rsid w:val="00DE57BF"/>
    <w:rsid w:val="00E16BBE"/>
    <w:rsid w:val="00E57C55"/>
    <w:rsid w:val="00E61B21"/>
    <w:rsid w:val="00E95DC6"/>
    <w:rsid w:val="00EA0BDF"/>
    <w:rsid w:val="00ED61C2"/>
    <w:rsid w:val="00EF4F6A"/>
    <w:rsid w:val="00F07A9E"/>
    <w:rsid w:val="00F539C1"/>
    <w:rsid w:val="00F848D7"/>
    <w:rsid w:val="00FE681D"/>
    <w:rsid w:val="00FF11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017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44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E3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E35D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E3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E35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>China</Company>
  <LinksUpToDate>false</LinksUpToDate>
  <CharactersWithSpaces>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SUS</cp:lastModifiedBy>
  <cp:revision>3</cp:revision>
  <dcterms:created xsi:type="dcterms:W3CDTF">2017-01-30T01:23:00Z</dcterms:created>
  <dcterms:modified xsi:type="dcterms:W3CDTF">2017-01-30T01:24:00Z</dcterms:modified>
</cp:coreProperties>
</file>